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F418" w14:textId="595292FE" w:rsidR="000F09DF" w:rsidRDefault="000F09DF"/>
    <w:tbl>
      <w:tblPr>
        <w:tblW w:w="10753" w:type="dxa"/>
        <w:tblInd w:w="-63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96"/>
        <w:gridCol w:w="6946"/>
        <w:gridCol w:w="2611"/>
      </w:tblGrid>
      <w:tr w:rsidR="000F09DF" w14:paraId="34923CB9" w14:textId="4C4FE370" w:rsidTr="00897313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DF9AA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  <w:b/>
                <w:bCs/>
              </w:rPr>
              <w:t>Strain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FBC29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  <w:b/>
                <w:bCs/>
              </w:rPr>
              <w:t>Genotype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C9C9" w:themeFill="accent3" w:themeFillTint="99"/>
          </w:tcPr>
          <w:p w14:paraId="2FD5127C" w14:textId="754B4EB5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  <w:b/>
                <w:bCs/>
              </w:rPr>
            </w:pPr>
            <w:r>
              <w:rPr>
                <w:rStyle w:val="None"/>
                <w:rFonts w:ascii="Arial" w:hAnsi="Arial"/>
                <w:b/>
                <w:bCs/>
              </w:rPr>
              <w:t>Reference</w:t>
            </w:r>
          </w:p>
        </w:tc>
      </w:tr>
      <w:tr w:rsidR="000F09DF" w14:paraId="27A0FB5B" w14:textId="1C32EDE0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05827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CB137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2ACED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III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C6125" w14:textId="7AE7485F" w:rsidR="000F09DF" w:rsidRPr="005963A7" w:rsidRDefault="00D14339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[1]</w:t>
            </w:r>
          </w:p>
        </w:tc>
      </w:tr>
      <w:tr w:rsidR="000F09DF" w14:paraId="549F219C" w14:textId="6987C02D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7A441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100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5356C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4623B" w14:textId="15D04F10" w:rsidR="000F09DF" w:rsidRPr="005963A7" w:rsidRDefault="00D14339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[2]</w:t>
            </w:r>
          </w:p>
        </w:tc>
      </w:tr>
      <w:tr w:rsidR="000F09DF" w14:paraId="6BD8588D" w14:textId="2F9929C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95268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196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B5FD5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4A7EA" w14:textId="516FC7A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5EF6B0E5" w14:textId="5C0A6FB5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A01D2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6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4C503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267)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C5955" w14:textId="14756EC5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3633762" w14:textId="32ABDEE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D32DC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6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4EA73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49 V;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39A2" w14:textId="7827411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57561B2" w14:textId="5916BD0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0A34F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0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5FF70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56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F0385" w14:textId="14F94B8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A299B38" w14:textId="5016EBD1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1ED17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0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155E9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66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9D5A" w14:textId="3AD24B3C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3A36B3D" w14:textId="2DDE32CE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4896F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6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95C37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89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FC9A6" w14:textId="309D1F8E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BAFDBF0" w14:textId="4FF7C3B7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60B61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7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6AC6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61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1839" w14:textId="16D04D80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41D7C21" w14:textId="23DA2D42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54DE5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6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A3484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268 IV; aak-2(ok523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6FBD8" w14:textId="5039E2D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C240669" w14:textId="1AF8502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FBF19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DCL56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31C5E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kcSi13[sun-1p::rde-1::sun-1 3′UTR + unc-119(+)] II; rde-1(mkc36) V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7DB55" w14:textId="7375D7AD" w:rsidR="000F09DF" w:rsidRPr="005963A7" w:rsidRDefault="00D14339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[3]</w:t>
            </w:r>
          </w:p>
        </w:tc>
      </w:tr>
      <w:tr w:rsidR="000F09DF" w14:paraId="506C3525" w14:textId="6B162CAF" w:rsidTr="005963A7">
        <w:trPr>
          <w:trHeight w:val="58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6AFD4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9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42F02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kcSi13[sun-1p::rde-1::sun-1 3'UTR + unc-119(+)] II; daf-2(e1370) aak-1 (tm1944) III; rde-1(mkc36) V; aak-2(ok524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D297D" w14:textId="57C04CE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1302777" w14:textId="0FED7A41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FA8FA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35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2652C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de-1(mkc36) V; aak-2(ok524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7BAED" w14:textId="07537BB0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BB72E4C" w14:textId="204AC920" w:rsidTr="005963A7">
        <w:trPr>
          <w:trHeight w:val="58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024E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8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050C4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kcSi13[sun-1p::rde-1::sun-1 3'UTR + unc-119(+)] II; daf-2(e1370) aak-1(tm1944) III; rde-1(mkc36) V; tbc-7(rr166) aak-2(ok524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29ED9" w14:textId="28BCB7C6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077686D" w14:textId="1564DCF3" w:rsidTr="005963A7">
        <w:trPr>
          <w:trHeight w:val="58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7CAD7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30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D5A8B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de-1(mkc36) V; tbc-7(rr166) aak-2(ok524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2254" w14:textId="6AE3008B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4ED9232E" w14:textId="309AD85E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E06F2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VC57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D5A97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ir-1(gk276) I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B5E8C" w14:textId="13914D6A" w:rsidR="000F09DF" w:rsidRPr="005963A7" w:rsidRDefault="003163F4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  <w:i/>
                <w:iCs/>
              </w:rPr>
              <w:t xml:space="preserve">C. elegans </w:t>
            </w:r>
            <w:r w:rsidR="00905764">
              <w:rPr>
                <w:rStyle w:val="None"/>
                <w:rFonts w:ascii="Arial" w:hAnsi="Arial"/>
              </w:rPr>
              <w:t>Reverse Genetics Core Facility, UBC</w:t>
            </w:r>
          </w:p>
        </w:tc>
      </w:tr>
      <w:tr w:rsidR="000F09DF" w14:paraId="1730617A" w14:textId="1516F6E1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76AC2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28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78685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ir-1(gk276) I; daf-2(e1370) III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9DD4C" w14:textId="2198B7A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5B20526B" w14:textId="6E7B71FE" w:rsidTr="005963A7">
        <w:trPr>
          <w:trHeight w:val="57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851E6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T1743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AB075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nDf49[mir-44; ZK930.12; mir-42; ZK930.15; mir-43] II; nDf59[mir-61; mir-250; sel-11] V; mir-247(n4505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0FEC2" w14:textId="0ADFF0E7" w:rsidR="000F09DF" w:rsidRPr="005963A7" w:rsidRDefault="00D14339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[4]</w:t>
            </w:r>
          </w:p>
        </w:tc>
      </w:tr>
      <w:tr w:rsidR="000F09DF" w14:paraId="5FF7E786" w14:textId="3CCA1817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6AB84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59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E95DB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nDf49[mir-44; ZK930.12; mir-42; ZK930.15; mir-43] II; daf-2(e1370) III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B0C5D" w14:textId="7AC95AF3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6204F6D" w14:textId="32E615BE" w:rsidTr="005963A7">
        <w:trPr>
          <w:trHeight w:val="57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9DEEA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lastRenderedPageBreak/>
              <w:t>MR259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98BAE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mir-1(gk276) I; nDf49[mir-44; ZK930.12; mir-42; ZK930.15; mir-43] II; daf-2(e1370) III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CD837" w14:textId="19B316B6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810D266" w14:textId="165F86AE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3F1CC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MR232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FF9D9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tbc-7(rr166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E8CBD" w14:textId="067B167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2926A83" w14:textId="4E2A0C1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4615A" w14:textId="77777777" w:rsidR="000F09DF" w:rsidRDefault="000F09DF" w:rsidP="005963A7">
            <w:pPr>
              <w:pStyle w:val="BodyAA"/>
              <w:jc w:val="center"/>
            </w:pPr>
            <w:r>
              <w:rPr>
                <w:rStyle w:val="None"/>
                <w:rFonts w:ascii="Arial" w:hAnsi="Arial"/>
              </w:rPr>
              <w:t>FX3125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7B2C8" w14:textId="77777777" w:rsidR="000F09DF" w:rsidRDefault="000F09DF" w:rsidP="004A06F9">
            <w:pPr>
              <w:pStyle w:val="BodyAA"/>
            </w:pPr>
            <w:r>
              <w:rPr>
                <w:rStyle w:val="None"/>
                <w:rFonts w:ascii="Arial" w:hAnsi="Arial"/>
                <w:i/>
                <w:iCs/>
              </w:rPr>
              <w:t>tbc-7(tm10766)/tmC30(tmIS1247) 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EE1F7" w14:textId="26E79399" w:rsidR="000F09DF" w:rsidRPr="005963A7" w:rsidRDefault="00905764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 xml:space="preserve">National Bioresource Project </w:t>
            </w:r>
            <w:r w:rsidRPr="00905764">
              <w:rPr>
                <w:rStyle w:val="None"/>
                <w:rFonts w:ascii="Arial" w:hAnsi="Arial"/>
                <w:i/>
                <w:iCs/>
              </w:rPr>
              <w:t>C. elegans</w:t>
            </w:r>
            <w:r>
              <w:rPr>
                <w:rStyle w:val="None"/>
                <w:rFonts w:ascii="Arial" w:hAnsi="Arial"/>
              </w:rPr>
              <w:t xml:space="preserve">, </w:t>
            </w:r>
            <w:proofErr w:type="spellStart"/>
            <w:r>
              <w:rPr>
                <w:rStyle w:val="None"/>
                <w:rFonts w:ascii="Arial" w:hAnsi="Arial"/>
              </w:rPr>
              <w:t>Toyko</w:t>
            </w:r>
            <w:proofErr w:type="spellEnd"/>
            <w:r>
              <w:rPr>
                <w:rStyle w:val="None"/>
                <w:rFonts w:ascii="Arial" w:hAnsi="Arial"/>
              </w:rPr>
              <w:t>, Japan</w:t>
            </w:r>
          </w:p>
        </w:tc>
      </w:tr>
      <w:tr w:rsidR="000F09DF" w14:paraId="2D6EB16B" w14:textId="41CF9420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04D9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C9D4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88[</w:t>
            </w:r>
            <w:proofErr w:type="spellStart"/>
            <w:r>
              <w:rPr>
                <w:rStyle w:val="None"/>
                <w:rFonts w:ascii="Arial" w:hAnsi="Arial"/>
                <w:i/>
                <w:iCs/>
              </w:rPr>
              <w:t>fosmid</w:t>
            </w:r>
            <w:proofErr w:type="spellEnd"/>
            <w:r>
              <w:rPr>
                <w:rStyle w:val="None"/>
                <w:rFonts w:ascii="Arial" w:hAnsi="Arial"/>
                <w:i/>
                <w:iCs/>
              </w:rPr>
              <w:t xml:space="preserve"> 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26FD5" w14:textId="3B199E9C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4FCF3B94" w14:textId="683920E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922D3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9C109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89[</w:t>
            </w:r>
            <w:proofErr w:type="spellStart"/>
            <w:r>
              <w:rPr>
                <w:rStyle w:val="None"/>
                <w:rFonts w:ascii="Arial" w:hAnsi="Arial"/>
                <w:i/>
                <w:iCs/>
              </w:rPr>
              <w:t>fosmid</w:t>
            </w:r>
            <w:proofErr w:type="spellEnd"/>
            <w:r>
              <w:rPr>
                <w:rStyle w:val="None"/>
                <w:rFonts w:ascii="Arial" w:hAnsi="Arial"/>
                <w:i/>
                <w:iCs/>
              </w:rPr>
              <w:t xml:space="preserve"> tbc-7::GFP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05F03" w14:textId="60E6962B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B35D497" w14:textId="7339E42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D7747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5C8D1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90[</w:t>
            </w:r>
            <w:proofErr w:type="spellStart"/>
            <w:r>
              <w:rPr>
                <w:rStyle w:val="None"/>
                <w:rFonts w:ascii="Arial" w:hAnsi="Arial"/>
                <w:i/>
                <w:iCs/>
              </w:rPr>
              <w:t>fosmid</w:t>
            </w:r>
            <w:proofErr w:type="spellEnd"/>
            <w:r>
              <w:rPr>
                <w:rStyle w:val="None"/>
                <w:rFonts w:ascii="Arial" w:hAnsi="Arial"/>
                <w:i/>
                <w:iCs/>
              </w:rPr>
              <w:t xml:space="preserve"> tbc-7::GFP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2CC4B" w14:textId="091BE51D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A7EF0A9" w14:textId="1394132B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97674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32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21291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562[unc-119::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1BC2" w14:textId="0E3135D2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EDC3816" w14:textId="2925B1B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34EC7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32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D16E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563[unc-119::tbc-7::GFP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FF4A7" w14:textId="10EA7A2E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5800E49C" w14:textId="32F97A7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076A4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32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43277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564[unc-119::tbc-7::GFP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C123B" w14:textId="0E5DF5BB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A27E53B" w14:textId="40B4239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F10E9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3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88520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de-1(mkc36) V; aak-2(ok523) X; rrEx521[rgef-1::sid-1; rgef-1::rde-1; rol-6]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666F8" w14:textId="45A8B13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306F549" w14:textId="2B690F63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1E2A6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33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0C875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de-1(mkc36) V; tbc-7(rr166) aak-2(ok523) X; rrEx527[[rgef-1::sid-1; rgef-1::rde-1; rol-6]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013E4" w14:textId="73A28FB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D2C064A" w14:textId="6488043E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CE7F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2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C68C4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5[rgef-1::GFP::rab-7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7A673" w14:textId="3E708DC4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FC8C703" w14:textId="13596126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A0B9E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2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C71DB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6[rgef-1::GFP::rab-7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09A56" w14:textId="7EFB5EDB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C5B9D22" w14:textId="375DC38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77983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3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D4BA3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7[rgef-1::GFP::rab-7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346FF" w14:textId="0C7302C7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052B238" w14:textId="1B677184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7F101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3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56A10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7[rgef-1::GFP::rab-7 GTP-locked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965D" w14:textId="333E52A7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851F218" w14:textId="7BE75D93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BCFF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3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6AE85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8[rgef-1::GFP::rab-7 GTP-locked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DD0E7" w14:textId="78F599A5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65001BD" w14:textId="25441B8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14B07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3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809E3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559[rgef-1::GFP::rab-7 GTP-locked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14D15" w14:textId="01144C00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D108149" w14:textId="1E56F134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F72F2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lastRenderedPageBreak/>
              <w:t>MR252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98C19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94[rgef-1::tbc-7::3’UTR deletion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011D0" w14:textId="02B455A0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18B95D1" w14:textId="4E681BB3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C9E11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52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8D621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95[rgef-1::tbc-7::3’UTR deletion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B7247" w14:textId="008B7B6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1B02AD30" w14:textId="6B5BD5DF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4700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52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376D6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96[rgef-1::tbc-7::3’UTR deletion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8C22D" w14:textId="0208E486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8FCD319" w14:textId="5FADFD0E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AD2D1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52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68799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601[rgef-1::tbc-7::3’UTR wild type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1F195" w14:textId="2A33A992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4348989" w14:textId="012D9F66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B29BE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53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D38B1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602[rgef-1::tbc-7::3’UTR wild type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8BD5B" w14:textId="1AFD108E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D52162F" w14:textId="579539D4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D1F32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53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26D25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603[rgef-1::tbc-7::3’UTR wild type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8634B" w14:textId="7970DFDA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58DF63B0" w14:textId="1265EF98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9D893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3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64E86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673[rgef-1::mir-1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5484C" w14:textId="7A48A29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FF93870" w14:textId="3ED380A6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03E44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3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17CAF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674[rgef-1::mir-1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2FA7" w14:textId="4F929522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0844C66" w14:textId="09600139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70BFD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4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3A096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675[rgef-1::mir-1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B9C3B" w14:textId="4570133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3D1ED2F" w14:textId="154569F0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3977C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8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2CE5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714[rgef-1::mir-44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DE23F" w14:textId="779D107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14221F6" w14:textId="00DD5E5C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5136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8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6C6B7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715[rgef-1::mir-44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B03C" w14:textId="5F8DCB58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44E58F86" w14:textId="226ACC36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DBF25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8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AD40C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3) X; rrEx716[rgef-1::mir-44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8ED75" w14:textId="5DBEE3A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18ADE6A" w14:textId="1B2AAA67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FE63D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0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094D8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720[rgef-1::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7DF80" w14:textId="7F2F9092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82DE03D" w14:textId="4AA6002D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347F9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0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CEF87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rrEx721[rgef-1::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18D8C" w14:textId="5ECA1F42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3195E56" w14:textId="02800D7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067F7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4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1467A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30[rgef-1::tbc-7 S115A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1BE17" w14:textId="0B1E0850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C94F9B6" w14:textId="433637BF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4BC92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4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2FC47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31[rgef-1::tbc-7 S115A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7E7C" w14:textId="1A3196AB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04A68B7" w14:textId="77D21902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C8901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45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0D14E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532[rgef-1::tbc-7 S115A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66A3F" w14:textId="7B6DDB0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4E4B4058" w14:textId="40F6CAED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003F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6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5834E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4) X; rrEx597[rgef-1::tbc-7 S115E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3D058" w14:textId="4078DBF6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5FA95DD4" w14:textId="16ECAF8A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05739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6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EE4B9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4) X; rrEx598[rgef-1::tbc-7 S115E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065F" w14:textId="779B313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637160B" w14:textId="3B5C17B2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178EF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lastRenderedPageBreak/>
              <w:t>MR266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970BF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aak-2(ok524) X; rrEx599[rgef-1::tbc-7 S115E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5CF72" w14:textId="17BC5524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23F9E591" w14:textId="14F422B5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588DA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FD98D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91[myo-3::tbc-7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42882" w14:textId="2F1AFC41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0E589E4" w14:textId="6FF2EA40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8C285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B2FCD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92[myo-3::tbc-7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19029" w14:textId="394C099A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DA55774" w14:textId="1DD458ED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AF12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5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404B4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693[myo-3::tbc-7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44261" w14:textId="3519376E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66AC42A" w14:textId="7F536B9C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B125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73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08E2B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766[sulp-5::tbc-7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440EC" w14:textId="237052AD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391B53A0" w14:textId="414B8450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4501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74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1F547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768[sulp-5::tbc-7; rol-6] line 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FBE18" w14:textId="272076EA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10F7061" w14:textId="21CC47B5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3E8C1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74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526D4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aak-1(tm1944) III; tbc-7(rr166) aak-2(ok523) X; rrEx772[sulp-5::tbc-7; rol-6] line 3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7ABF1" w14:textId="237EAE19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000938E0" w14:textId="36BC1771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6F927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3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124AF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rEx667[rgef-1::HA::tbc-7 S520F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C0A30" w14:textId="4DE9CCAC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71F8DDB3" w14:textId="5C7FBFDB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7A10B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3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21A0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daf-2(e1370) III; rde-1(mkc36) V; rrEx668[rgef-1::sid-1; rgef-1::rde-1; rgef-1::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02E65" w14:textId="1D5DC94A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  <w:tr w:rsidR="000F09DF" w14:paraId="61D5D4BB" w14:textId="38309981" w:rsidTr="005963A7">
        <w:trPr>
          <w:trHeight w:val="301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E0F7D" w14:textId="77777777" w:rsidR="000F09DF" w:rsidRDefault="000F09D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>
              <w:rPr>
                <w:rStyle w:val="None"/>
                <w:rFonts w:ascii="Arial" w:hAnsi="Arial"/>
              </w:rPr>
              <w:t>MR2673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52B2A" w14:textId="77777777" w:rsidR="000F09DF" w:rsidRDefault="000F09DF" w:rsidP="004A06F9">
            <w:pPr>
              <w:pStyle w:val="BodyAA"/>
              <w:rPr>
                <w:rStyle w:val="None"/>
                <w:rFonts w:ascii="Arial" w:hAnsi="Arial"/>
                <w:i/>
                <w:iCs/>
              </w:rPr>
            </w:pPr>
            <w:r>
              <w:rPr>
                <w:rStyle w:val="None"/>
                <w:rFonts w:ascii="Arial" w:hAnsi="Arial"/>
                <w:i/>
                <w:iCs/>
              </w:rPr>
              <w:t>mkcSi13[sun-1p::rde-1::sun-1 3'UTR + unc-119(+)] II; daf-2(e1370) III; rde-1(mkc36) V; rrEx707[rgef-1::tbc-7::GFP; rol-6] line 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DC846" w14:textId="31FFD774" w:rsidR="000F09DF" w:rsidRPr="005963A7" w:rsidRDefault="0069704F" w:rsidP="005963A7">
            <w:pPr>
              <w:pStyle w:val="BodyAA"/>
              <w:jc w:val="center"/>
              <w:rPr>
                <w:rStyle w:val="None"/>
                <w:rFonts w:ascii="Arial" w:hAnsi="Arial"/>
              </w:rPr>
            </w:pPr>
            <w:r w:rsidRPr="005963A7">
              <w:rPr>
                <w:rStyle w:val="None"/>
                <w:rFonts w:ascii="Arial" w:hAnsi="Arial"/>
              </w:rPr>
              <w:t>This study</w:t>
            </w:r>
          </w:p>
        </w:tc>
      </w:tr>
    </w:tbl>
    <w:p w14:paraId="4DC9C4BE" w14:textId="441DBE7D" w:rsidR="009D6889" w:rsidRPr="009D6889" w:rsidRDefault="009D6889" w:rsidP="009D6889">
      <w:pPr>
        <w:spacing w:line="480" w:lineRule="auto"/>
        <w:jc w:val="both"/>
        <w:rPr>
          <w:rFonts w:ascii="Arial" w:hAnsi="Arial" w:cs="Arial"/>
          <w:b/>
          <w:bCs/>
        </w:rPr>
      </w:pPr>
      <w:r w:rsidRPr="009D6889">
        <w:rPr>
          <w:rFonts w:ascii="Arial" w:hAnsi="Arial" w:cs="Arial"/>
          <w:b/>
          <w:bCs/>
        </w:rPr>
        <w:t xml:space="preserve">Table S6: A list of strains used in this study. </w:t>
      </w:r>
    </w:p>
    <w:p w14:paraId="7A0043DA" w14:textId="77777777" w:rsidR="009D6889" w:rsidRPr="006E2261" w:rsidRDefault="009D6889" w:rsidP="009D6889">
      <w:pPr>
        <w:spacing w:line="480" w:lineRule="auto"/>
        <w:jc w:val="both"/>
        <w:rPr>
          <w:rFonts w:ascii="Arial" w:hAnsi="Arial" w:cs="Arial"/>
        </w:rPr>
      </w:pPr>
    </w:p>
    <w:p w14:paraId="1FC77EDB" w14:textId="77777777" w:rsidR="00F079D3" w:rsidRDefault="00F079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A2DE77C" w14:textId="77CD7326" w:rsidR="00D37811" w:rsidRPr="006E2261" w:rsidRDefault="000F09DF" w:rsidP="00D37811">
      <w:pPr>
        <w:spacing w:line="480" w:lineRule="auto"/>
        <w:jc w:val="both"/>
        <w:rPr>
          <w:rFonts w:ascii="Arial" w:hAnsi="Arial" w:cs="Arial"/>
          <w:b/>
          <w:bCs/>
        </w:rPr>
      </w:pPr>
      <w:r w:rsidRPr="006E2261">
        <w:rPr>
          <w:rFonts w:ascii="Arial" w:hAnsi="Arial" w:cs="Arial"/>
          <w:b/>
          <w:bCs/>
        </w:rPr>
        <w:lastRenderedPageBreak/>
        <w:t xml:space="preserve">References </w:t>
      </w:r>
    </w:p>
    <w:p w14:paraId="3D92B1FD" w14:textId="6F523D3F" w:rsidR="00D14339" w:rsidRPr="00350935" w:rsidRDefault="00E30557" w:rsidP="00E30557">
      <w:pPr>
        <w:spacing w:line="480" w:lineRule="auto"/>
        <w:jc w:val="both"/>
        <w:rPr>
          <w:rFonts w:eastAsia="Arial"/>
          <w:color w:val="000000"/>
          <w:u w:color="000000"/>
          <w:bdr w:val="nil"/>
        </w:rPr>
      </w:pPr>
      <w:r>
        <w:rPr>
          <w:rFonts w:eastAsia="Arial"/>
          <w:color w:val="000000"/>
          <w:u w:color="000000"/>
          <w:bdr w:val="nil"/>
        </w:rPr>
        <w:t xml:space="preserve">1. </w:t>
      </w:r>
      <w:r w:rsidR="00D14339" w:rsidRPr="00350935">
        <w:rPr>
          <w:rFonts w:eastAsia="Arial"/>
          <w:color w:val="000000"/>
          <w:u w:color="000000"/>
          <w:bdr w:val="nil"/>
        </w:rPr>
        <w:t xml:space="preserve">Kimura KD, </w:t>
      </w:r>
      <w:proofErr w:type="spellStart"/>
      <w:r w:rsidR="00D14339" w:rsidRPr="00350935">
        <w:rPr>
          <w:rFonts w:eastAsia="Arial"/>
          <w:color w:val="000000"/>
          <w:u w:color="000000"/>
          <w:bdr w:val="nil"/>
        </w:rPr>
        <w:t>Tissenbaum</w:t>
      </w:r>
      <w:proofErr w:type="spellEnd"/>
      <w:r w:rsidR="00D14339" w:rsidRPr="00350935">
        <w:rPr>
          <w:rFonts w:eastAsia="Arial"/>
          <w:color w:val="000000"/>
          <w:u w:color="000000"/>
          <w:bdr w:val="nil"/>
        </w:rPr>
        <w:t xml:space="preserve"> HA, Liu Y, </w:t>
      </w:r>
      <w:proofErr w:type="spellStart"/>
      <w:r w:rsidR="00D14339" w:rsidRPr="00350935">
        <w:rPr>
          <w:rFonts w:eastAsia="Arial"/>
          <w:color w:val="000000"/>
          <w:u w:color="000000"/>
          <w:bdr w:val="nil"/>
        </w:rPr>
        <w:t>Ruvkun</w:t>
      </w:r>
      <w:proofErr w:type="spellEnd"/>
      <w:r w:rsidR="00D14339" w:rsidRPr="00350935">
        <w:rPr>
          <w:rFonts w:eastAsia="Arial"/>
          <w:color w:val="000000"/>
          <w:u w:color="000000"/>
          <w:bdr w:val="nil"/>
        </w:rPr>
        <w:t xml:space="preserve"> G. daf-2, an insulin receptor-like gene that regulates longevity and diapause in Caenorhabditis elegans. Science (New York, NY). 1997;277(5328):942-6.</w:t>
      </w:r>
    </w:p>
    <w:p w14:paraId="3FC31073" w14:textId="786FF3EE" w:rsidR="00D14339" w:rsidRPr="00350935" w:rsidRDefault="00E30557" w:rsidP="00E30557">
      <w:pPr>
        <w:spacing w:line="480" w:lineRule="auto"/>
        <w:jc w:val="both"/>
        <w:rPr>
          <w:rFonts w:eastAsia="Arial"/>
          <w:color w:val="000000"/>
          <w:u w:color="000000"/>
          <w:bdr w:val="nil"/>
        </w:rPr>
      </w:pPr>
      <w:r>
        <w:rPr>
          <w:rFonts w:eastAsia="Arial"/>
          <w:color w:val="000000"/>
          <w:u w:color="000000"/>
          <w:bdr w:val="nil"/>
        </w:rPr>
        <w:t xml:space="preserve">2. </w:t>
      </w:r>
      <w:proofErr w:type="spellStart"/>
      <w:r w:rsidR="00D14339" w:rsidRPr="00350935">
        <w:rPr>
          <w:rFonts w:eastAsia="Arial"/>
          <w:color w:val="000000"/>
          <w:u w:color="000000"/>
          <w:bdr w:val="nil"/>
        </w:rPr>
        <w:t>Kadekar</w:t>
      </w:r>
      <w:proofErr w:type="spellEnd"/>
      <w:r w:rsidR="00D14339" w:rsidRPr="00350935">
        <w:rPr>
          <w:rFonts w:eastAsia="Arial"/>
          <w:color w:val="000000"/>
          <w:u w:color="000000"/>
          <w:bdr w:val="nil"/>
        </w:rPr>
        <w:t xml:space="preserve"> P, Roy R. AMPK regulates germline stem cell quiescence and integrity through an endogenous small RNA pathway. </w:t>
      </w:r>
      <w:proofErr w:type="spellStart"/>
      <w:r w:rsidR="00D14339" w:rsidRPr="00350935">
        <w:rPr>
          <w:rFonts w:eastAsia="Arial"/>
          <w:color w:val="000000"/>
          <w:u w:color="000000"/>
          <w:bdr w:val="nil"/>
        </w:rPr>
        <w:t>PLoS</w:t>
      </w:r>
      <w:proofErr w:type="spellEnd"/>
      <w:r w:rsidR="00D14339" w:rsidRPr="00350935">
        <w:rPr>
          <w:rFonts w:eastAsia="Arial"/>
          <w:color w:val="000000"/>
          <w:u w:color="000000"/>
          <w:bdr w:val="nil"/>
        </w:rPr>
        <w:t xml:space="preserve"> Biol. 2019;17(6):e3000309.</w:t>
      </w:r>
    </w:p>
    <w:p w14:paraId="2C3C83F5" w14:textId="77777777" w:rsidR="00D14339" w:rsidRPr="00350935" w:rsidRDefault="00D14339" w:rsidP="00350935">
      <w:pPr>
        <w:pStyle w:val="Listaszerbekezds"/>
        <w:rPr>
          <w:rFonts w:eastAsia="Arial"/>
          <w:color w:val="000000"/>
          <w:u w:color="000000"/>
          <w:bdr w:val="nil"/>
        </w:rPr>
      </w:pPr>
    </w:p>
    <w:p w14:paraId="47BF3C62" w14:textId="77777777" w:rsidR="00E30557" w:rsidRDefault="00E30557" w:rsidP="00D14339">
      <w:pPr>
        <w:spacing w:line="480" w:lineRule="auto"/>
        <w:jc w:val="both"/>
        <w:rPr>
          <w:rFonts w:eastAsia="Arial"/>
          <w:color w:val="000000"/>
          <w:u w:color="000000"/>
          <w:bdr w:val="nil"/>
        </w:rPr>
      </w:pPr>
      <w:r>
        <w:rPr>
          <w:rFonts w:eastAsia="Arial"/>
          <w:color w:val="000000"/>
          <w:u w:color="000000"/>
          <w:bdr w:val="nil"/>
        </w:rPr>
        <w:t xml:space="preserve">3. </w:t>
      </w:r>
      <w:r w:rsidR="00D14339" w:rsidRPr="00350935">
        <w:rPr>
          <w:rFonts w:eastAsia="Arial"/>
          <w:color w:val="000000"/>
          <w:u w:color="000000"/>
          <w:bdr w:val="nil"/>
        </w:rPr>
        <w:t>Zou L, Wu D, Zang X, Wang Z, Wu Z, Chen D. Construction of a germline-specific RNAi tool in C. elegans. Sci Rep. 2019;9(1):2354.</w:t>
      </w:r>
    </w:p>
    <w:p w14:paraId="6F80CC0F" w14:textId="25C358C6" w:rsidR="00D14339" w:rsidRPr="00D14339" w:rsidRDefault="00E30557" w:rsidP="00D14339">
      <w:pPr>
        <w:spacing w:line="480" w:lineRule="auto"/>
        <w:jc w:val="both"/>
        <w:rPr>
          <w:rFonts w:eastAsia="Arial"/>
          <w:color w:val="000000"/>
          <w:u w:color="000000"/>
          <w:bdr w:val="nil"/>
        </w:rPr>
      </w:pPr>
      <w:r>
        <w:rPr>
          <w:rFonts w:eastAsia="Arial"/>
          <w:color w:val="000000"/>
          <w:u w:color="000000"/>
          <w:bdr w:val="nil"/>
        </w:rPr>
        <w:t xml:space="preserve">4. </w:t>
      </w:r>
      <w:r w:rsidR="00D14339" w:rsidRPr="00D14339">
        <w:rPr>
          <w:rFonts w:eastAsia="Arial"/>
          <w:color w:val="000000"/>
          <w:u w:color="000000"/>
          <w:bdr w:val="nil"/>
        </w:rPr>
        <w:t>Alvarez-Saavedra E, Horvitz HR. Many families of C. elegans microRNAs are not essential for development or viability. Current biology : CB. 2010;20(4):367-73.</w:t>
      </w:r>
    </w:p>
    <w:p w14:paraId="138D9140" w14:textId="4C297481" w:rsidR="003163F4" w:rsidRPr="00D37811" w:rsidRDefault="003163F4" w:rsidP="00D37811">
      <w:pPr>
        <w:spacing w:line="480" w:lineRule="auto"/>
        <w:jc w:val="both"/>
        <w:rPr>
          <w:rFonts w:ascii="Arial" w:hAnsi="Arial" w:cs="Arial"/>
        </w:rPr>
      </w:pPr>
    </w:p>
    <w:sectPr w:rsidR="003163F4" w:rsidRPr="00D37811" w:rsidSect="0039552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61FB"/>
    <w:multiLevelType w:val="hybridMultilevel"/>
    <w:tmpl w:val="8E2E24C2"/>
    <w:lvl w:ilvl="0" w:tplc="18967C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30F4E"/>
    <w:multiLevelType w:val="hybridMultilevel"/>
    <w:tmpl w:val="EC1C964A"/>
    <w:lvl w:ilvl="0" w:tplc="0FD018E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F1696F"/>
    <w:multiLevelType w:val="hybridMultilevel"/>
    <w:tmpl w:val="B2503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5D"/>
    <w:rsid w:val="00000033"/>
    <w:rsid w:val="00001621"/>
    <w:rsid w:val="0000796C"/>
    <w:rsid w:val="00011AB7"/>
    <w:rsid w:val="00014FC2"/>
    <w:rsid w:val="00016F1F"/>
    <w:rsid w:val="00021255"/>
    <w:rsid w:val="00022426"/>
    <w:rsid w:val="000333C2"/>
    <w:rsid w:val="00056EED"/>
    <w:rsid w:val="0005717C"/>
    <w:rsid w:val="0006142A"/>
    <w:rsid w:val="00061E0F"/>
    <w:rsid w:val="00066701"/>
    <w:rsid w:val="0007048C"/>
    <w:rsid w:val="00072E4E"/>
    <w:rsid w:val="00074761"/>
    <w:rsid w:val="00074FD0"/>
    <w:rsid w:val="00084C44"/>
    <w:rsid w:val="00084DC1"/>
    <w:rsid w:val="000857BF"/>
    <w:rsid w:val="000907EC"/>
    <w:rsid w:val="00090951"/>
    <w:rsid w:val="00090A92"/>
    <w:rsid w:val="00092430"/>
    <w:rsid w:val="00092CD9"/>
    <w:rsid w:val="000932F8"/>
    <w:rsid w:val="0009478E"/>
    <w:rsid w:val="000A138C"/>
    <w:rsid w:val="000B07C5"/>
    <w:rsid w:val="000B2985"/>
    <w:rsid w:val="000B32AB"/>
    <w:rsid w:val="000B561B"/>
    <w:rsid w:val="000B7163"/>
    <w:rsid w:val="000C0FD6"/>
    <w:rsid w:val="000C135D"/>
    <w:rsid w:val="000C413E"/>
    <w:rsid w:val="000C6444"/>
    <w:rsid w:val="000D7669"/>
    <w:rsid w:val="000E1A67"/>
    <w:rsid w:val="000E2A0E"/>
    <w:rsid w:val="000E5BFC"/>
    <w:rsid w:val="000E6A9F"/>
    <w:rsid w:val="000F09DF"/>
    <w:rsid w:val="000F22BA"/>
    <w:rsid w:val="000F687D"/>
    <w:rsid w:val="00102AE6"/>
    <w:rsid w:val="00103DB0"/>
    <w:rsid w:val="00105373"/>
    <w:rsid w:val="001102E3"/>
    <w:rsid w:val="00114B2D"/>
    <w:rsid w:val="00116895"/>
    <w:rsid w:val="00121B1F"/>
    <w:rsid w:val="00121D9F"/>
    <w:rsid w:val="001226DE"/>
    <w:rsid w:val="00123133"/>
    <w:rsid w:val="00125F3D"/>
    <w:rsid w:val="0013137D"/>
    <w:rsid w:val="00133967"/>
    <w:rsid w:val="00134AC5"/>
    <w:rsid w:val="00136FA0"/>
    <w:rsid w:val="00144220"/>
    <w:rsid w:val="00145832"/>
    <w:rsid w:val="00146720"/>
    <w:rsid w:val="00147B28"/>
    <w:rsid w:val="00150D44"/>
    <w:rsid w:val="00153A77"/>
    <w:rsid w:val="00160DBF"/>
    <w:rsid w:val="00163769"/>
    <w:rsid w:val="0016787C"/>
    <w:rsid w:val="001754E9"/>
    <w:rsid w:val="0018093D"/>
    <w:rsid w:val="00182D0B"/>
    <w:rsid w:val="00182F74"/>
    <w:rsid w:val="00185478"/>
    <w:rsid w:val="00192CC8"/>
    <w:rsid w:val="00195C14"/>
    <w:rsid w:val="0019764A"/>
    <w:rsid w:val="001A11F4"/>
    <w:rsid w:val="001A341D"/>
    <w:rsid w:val="001A5F06"/>
    <w:rsid w:val="001B1005"/>
    <w:rsid w:val="001B6F8F"/>
    <w:rsid w:val="001B7783"/>
    <w:rsid w:val="001C61DC"/>
    <w:rsid w:val="001D17CF"/>
    <w:rsid w:val="001D37FD"/>
    <w:rsid w:val="001E0595"/>
    <w:rsid w:val="001E276A"/>
    <w:rsid w:val="001E2F29"/>
    <w:rsid w:val="001E46B0"/>
    <w:rsid w:val="001E7DC8"/>
    <w:rsid w:val="001E7ECF"/>
    <w:rsid w:val="001F64CF"/>
    <w:rsid w:val="001F79F6"/>
    <w:rsid w:val="00205D28"/>
    <w:rsid w:val="00210ECE"/>
    <w:rsid w:val="0021111C"/>
    <w:rsid w:val="00211D9E"/>
    <w:rsid w:val="002123FF"/>
    <w:rsid w:val="00212840"/>
    <w:rsid w:val="00215D09"/>
    <w:rsid w:val="00221D05"/>
    <w:rsid w:val="0022439A"/>
    <w:rsid w:val="00230AAF"/>
    <w:rsid w:val="00231459"/>
    <w:rsid w:val="002317D5"/>
    <w:rsid w:val="00231E4F"/>
    <w:rsid w:val="00236ACD"/>
    <w:rsid w:val="00243ABB"/>
    <w:rsid w:val="002448A4"/>
    <w:rsid w:val="00246399"/>
    <w:rsid w:val="00246DC9"/>
    <w:rsid w:val="00251330"/>
    <w:rsid w:val="00254DF9"/>
    <w:rsid w:val="002603D5"/>
    <w:rsid w:val="002622E0"/>
    <w:rsid w:val="0026335D"/>
    <w:rsid w:val="002639D8"/>
    <w:rsid w:val="00264C55"/>
    <w:rsid w:val="00265B75"/>
    <w:rsid w:val="0026600D"/>
    <w:rsid w:val="0027272B"/>
    <w:rsid w:val="002764CC"/>
    <w:rsid w:val="00280C24"/>
    <w:rsid w:val="00282B04"/>
    <w:rsid w:val="00283762"/>
    <w:rsid w:val="002861B2"/>
    <w:rsid w:val="002A65FE"/>
    <w:rsid w:val="002B0C7C"/>
    <w:rsid w:val="002B27EA"/>
    <w:rsid w:val="002B3BC1"/>
    <w:rsid w:val="002B3D71"/>
    <w:rsid w:val="002B3EA3"/>
    <w:rsid w:val="002B57EF"/>
    <w:rsid w:val="002B7A75"/>
    <w:rsid w:val="002C126B"/>
    <w:rsid w:val="002C1321"/>
    <w:rsid w:val="002C2553"/>
    <w:rsid w:val="002C546F"/>
    <w:rsid w:val="002C67CA"/>
    <w:rsid w:val="002D044C"/>
    <w:rsid w:val="002D30B4"/>
    <w:rsid w:val="002E606D"/>
    <w:rsid w:val="002E73F0"/>
    <w:rsid w:val="002F11CA"/>
    <w:rsid w:val="002F32CF"/>
    <w:rsid w:val="002F4F6B"/>
    <w:rsid w:val="002F7023"/>
    <w:rsid w:val="00301648"/>
    <w:rsid w:val="0030545F"/>
    <w:rsid w:val="00314E72"/>
    <w:rsid w:val="0031548E"/>
    <w:rsid w:val="003154F4"/>
    <w:rsid w:val="003155BA"/>
    <w:rsid w:val="0031603C"/>
    <w:rsid w:val="003163F4"/>
    <w:rsid w:val="00320FD2"/>
    <w:rsid w:val="00330AE7"/>
    <w:rsid w:val="003339F9"/>
    <w:rsid w:val="0034145A"/>
    <w:rsid w:val="00341FAD"/>
    <w:rsid w:val="0034293E"/>
    <w:rsid w:val="003434F1"/>
    <w:rsid w:val="00347EE7"/>
    <w:rsid w:val="00350230"/>
    <w:rsid w:val="00350935"/>
    <w:rsid w:val="00353E7D"/>
    <w:rsid w:val="003548DA"/>
    <w:rsid w:val="00355FF7"/>
    <w:rsid w:val="0035654B"/>
    <w:rsid w:val="0036584E"/>
    <w:rsid w:val="00366717"/>
    <w:rsid w:val="0037284E"/>
    <w:rsid w:val="00380A72"/>
    <w:rsid w:val="0039552F"/>
    <w:rsid w:val="003965E9"/>
    <w:rsid w:val="003A1AF9"/>
    <w:rsid w:val="003A7338"/>
    <w:rsid w:val="003B1283"/>
    <w:rsid w:val="003B14A7"/>
    <w:rsid w:val="003B2DD7"/>
    <w:rsid w:val="003B4585"/>
    <w:rsid w:val="003B6CE8"/>
    <w:rsid w:val="003B6D94"/>
    <w:rsid w:val="003C166E"/>
    <w:rsid w:val="003C2A1A"/>
    <w:rsid w:val="003C533C"/>
    <w:rsid w:val="003D04F8"/>
    <w:rsid w:val="003D50E7"/>
    <w:rsid w:val="003D5383"/>
    <w:rsid w:val="003E3E86"/>
    <w:rsid w:val="003E3F08"/>
    <w:rsid w:val="003E4A42"/>
    <w:rsid w:val="003F00C2"/>
    <w:rsid w:val="003F1EF7"/>
    <w:rsid w:val="003F4EEE"/>
    <w:rsid w:val="003F5A3B"/>
    <w:rsid w:val="003F6B03"/>
    <w:rsid w:val="003F74C2"/>
    <w:rsid w:val="004033C2"/>
    <w:rsid w:val="00403792"/>
    <w:rsid w:val="00404E3C"/>
    <w:rsid w:val="00413B96"/>
    <w:rsid w:val="004149AA"/>
    <w:rsid w:val="004165A9"/>
    <w:rsid w:val="00417054"/>
    <w:rsid w:val="00417B1A"/>
    <w:rsid w:val="00420AE8"/>
    <w:rsid w:val="0042408F"/>
    <w:rsid w:val="00426325"/>
    <w:rsid w:val="004264D9"/>
    <w:rsid w:val="00431DAE"/>
    <w:rsid w:val="0043233A"/>
    <w:rsid w:val="00434C2E"/>
    <w:rsid w:val="0044031F"/>
    <w:rsid w:val="00442E4C"/>
    <w:rsid w:val="00443CE4"/>
    <w:rsid w:val="00444C48"/>
    <w:rsid w:val="004450A7"/>
    <w:rsid w:val="004455B9"/>
    <w:rsid w:val="004622B6"/>
    <w:rsid w:val="00463B20"/>
    <w:rsid w:val="0047170B"/>
    <w:rsid w:val="0047245A"/>
    <w:rsid w:val="00473A33"/>
    <w:rsid w:val="00491387"/>
    <w:rsid w:val="00494A5A"/>
    <w:rsid w:val="004A07FE"/>
    <w:rsid w:val="004A12BD"/>
    <w:rsid w:val="004A59E0"/>
    <w:rsid w:val="004B204A"/>
    <w:rsid w:val="004B4644"/>
    <w:rsid w:val="004B4CF9"/>
    <w:rsid w:val="004C06FB"/>
    <w:rsid w:val="004C2A8A"/>
    <w:rsid w:val="004C306B"/>
    <w:rsid w:val="004D3286"/>
    <w:rsid w:val="004E0406"/>
    <w:rsid w:val="004E1E3B"/>
    <w:rsid w:val="004E6E24"/>
    <w:rsid w:val="005004AB"/>
    <w:rsid w:val="0050089D"/>
    <w:rsid w:val="00500F68"/>
    <w:rsid w:val="00502CD3"/>
    <w:rsid w:val="0050302C"/>
    <w:rsid w:val="0050634E"/>
    <w:rsid w:val="005113F9"/>
    <w:rsid w:val="00513B39"/>
    <w:rsid w:val="00520B6F"/>
    <w:rsid w:val="00520C9F"/>
    <w:rsid w:val="00527037"/>
    <w:rsid w:val="00530246"/>
    <w:rsid w:val="0053028E"/>
    <w:rsid w:val="00531422"/>
    <w:rsid w:val="00531900"/>
    <w:rsid w:val="00532601"/>
    <w:rsid w:val="00534EAE"/>
    <w:rsid w:val="00537D03"/>
    <w:rsid w:val="005468A0"/>
    <w:rsid w:val="005557B1"/>
    <w:rsid w:val="0055678C"/>
    <w:rsid w:val="005630B1"/>
    <w:rsid w:val="00564D93"/>
    <w:rsid w:val="00565B6F"/>
    <w:rsid w:val="005726BF"/>
    <w:rsid w:val="00577ABD"/>
    <w:rsid w:val="00577AD1"/>
    <w:rsid w:val="00585AB1"/>
    <w:rsid w:val="00593D06"/>
    <w:rsid w:val="005948CF"/>
    <w:rsid w:val="005963A7"/>
    <w:rsid w:val="005A335A"/>
    <w:rsid w:val="005A343F"/>
    <w:rsid w:val="005A4ED5"/>
    <w:rsid w:val="005A5126"/>
    <w:rsid w:val="005A5F4B"/>
    <w:rsid w:val="005B196C"/>
    <w:rsid w:val="005B256E"/>
    <w:rsid w:val="005B3CC3"/>
    <w:rsid w:val="005B3D5E"/>
    <w:rsid w:val="005C03B9"/>
    <w:rsid w:val="005C1268"/>
    <w:rsid w:val="005C79FE"/>
    <w:rsid w:val="005D1EDC"/>
    <w:rsid w:val="005D41BE"/>
    <w:rsid w:val="005D6CE8"/>
    <w:rsid w:val="005E29E1"/>
    <w:rsid w:val="005E48C9"/>
    <w:rsid w:val="005F6C23"/>
    <w:rsid w:val="00615050"/>
    <w:rsid w:val="0062092A"/>
    <w:rsid w:val="006339C4"/>
    <w:rsid w:val="006373D1"/>
    <w:rsid w:val="006438B6"/>
    <w:rsid w:val="006460E0"/>
    <w:rsid w:val="00646BDA"/>
    <w:rsid w:val="00651555"/>
    <w:rsid w:val="006535D3"/>
    <w:rsid w:val="006555DE"/>
    <w:rsid w:val="00661C91"/>
    <w:rsid w:val="00665BE9"/>
    <w:rsid w:val="00666ECF"/>
    <w:rsid w:val="00674274"/>
    <w:rsid w:val="006803E8"/>
    <w:rsid w:val="00680AB5"/>
    <w:rsid w:val="00680C8E"/>
    <w:rsid w:val="00682034"/>
    <w:rsid w:val="006912E3"/>
    <w:rsid w:val="00694E1E"/>
    <w:rsid w:val="00696B09"/>
    <w:rsid w:val="0069704F"/>
    <w:rsid w:val="006A0A0F"/>
    <w:rsid w:val="006A2A0A"/>
    <w:rsid w:val="006A45BD"/>
    <w:rsid w:val="006A4626"/>
    <w:rsid w:val="006B044B"/>
    <w:rsid w:val="006B6B9D"/>
    <w:rsid w:val="006C7ACE"/>
    <w:rsid w:val="006C7FC0"/>
    <w:rsid w:val="006D18FA"/>
    <w:rsid w:val="006D2403"/>
    <w:rsid w:val="006D4A3B"/>
    <w:rsid w:val="006D52AE"/>
    <w:rsid w:val="006E160C"/>
    <w:rsid w:val="006E1C70"/>
    <w:rsid w:val="006E2261"/>
    <w:rsid w:val="006E2BF0"/>
    <w:rsid w:val="006E441F"/>
    <w:rsid w:val="006F4604"/>
    <w:rsid w:val="0070184F"/>
    <w:rsid w:val="00703970"/>
    <w:rsid w:val="00703FCD"/>
    <w:rsid w:val="0070490C"/>
    <w:rsid w:val="00705CCC"/>
    <w:rsid w:val="00730DC5"/>
    <w:rsid w:val="00735D61"/>
    <w:rsid w:val="00737922"/>
    <w:rsid w:val="00744021"/>
    <w:rsid w:val="00745F76"/>
    <w:rsid w:val="00746AE8"/>
    <w:rsid w:val="00750A76"/>
    <w:rsid w:val="00750DD7"/>
    <w:rsid w:val="00756911"/>
    <w:rsid w:val="0076256A"/>
    <w:rsid w:val="00762B6B"/>
    <w:rsid w:val="007641E2"/>
    <w:rsid w:val="007703F1"/>
    <w:rsid w:val="007730AC"/>
    <w:rsid w:val="007737FF"/>
    <w:rsid w:val="00773991"/>
    <w:rsid w:val="00777099"/>
    <w:rsid w:val="00780002"/>
    <w:rsid w:val="00782B6D"/>
    <w:rsid w:val="00785948"/>
    <w:rsid w:val="00787D9B"/>
    <w:rsid w:val="0079298D"/>
    <w:rsid w:val="0079376B"/>
    <w:rsid w:val="00794A26"/>
    <w:rsid w:val="00795DE2"/>
    <w:rsid w:val="00796626"/>
    <w:rsid w:val="00796D68"/>
    <w:rsid w:val="007A228E"/>
    <w:rsid w:val="007A3668"/>
    <w:rsid w:val="007A411E"/>
    <w:rsid w:val="007B24CF"/>
    <w:rsid w:val="007B60BA"/>
    <w:rsid w:val="007B71E9"/>
    <w:rsid w:val="007B7F6E"/>
    <w:rsid w:val="007C04BA"/>
    <w:rsid w:val="007C0E93"/>
    <w:rsid w:val="007C2028"/>
    <w:rsid w:val="007C5F25"/>
    <w:rsid w:val="007D0B76"/>
    <w:rsid w:val="007D1F96"/>
    <w:rsid w:val="007D48F9"/>
    <w:rsid w:val="007E3E80"/>
    <w:rsid w:val="007E4C42"/>
    <w:rsid w:val="007F2231"/>
    <w:rsid w:val="007F65B4"/>
    <w:rsid w:val="007F7228"/>
    <w:rsid w:val="00800202"/>
    <w:rsid w:val="00800396"/>
    <w:rsid w:val="008008FF"/>
    <w:rsid w:val="00801759"/>
    <w:rsid w:val="008042DD"/>
    <w:rsid w:val="00807776"/>
    <w:rsid w:val="0081060F"/>
    <w:rsid w:val="00812BF6"/>
    <w:rsid w:val="00813FB4"/>
    <w:rsid w:val="008176CB"/>
    <w:rsid w:val="00817CD7"/>
    <w:rsid w:val="008218BD"/>
    <w:rsid w:val="008219C1"/>
    <w:rsid w:val="00831882"/>
    <w:rsid w:val="00832597"/>
    <w:rsid w:val="00833BB9"/>
    <w:rsid w:val="0083542A"/>
    <w:rsid w:val="00835606"/>
    <w:rsid w:val="0083684F"/>
    <w:rsid w:val="00837A89"/>
    <w:rsid w:val="00842118"/>
    <w:rsid w:val="008426C1"/>
    <w:rsid w:val="00843ACE"/>
    <w:rsid w:val="008447A8"/>
    <w:rsid w:val="008460DB"/>
    <w:rsid w:val="008502E6"/>
    <w:rsid w:val="0085072D"/>
    <w:rsid w:val="008519B7"/>
    <w:rsid w:val="008542F1"/>
    <w:rsid w:val="00855826"/>
    <w:rsid w:val="00857C70"/>
    <w:rsid w:val="00861163"/>
    <w:rsid w:val="00864DD2"/>
    <w:rsid w:val="00866F66"/>
    <w:rsid w:val="00871225"/>
    <w:rsid w:val="00873C1F"/>
    <w:rsid w:val="00876FF6"/>
    <w:rsid w:val="00877A74"/>
    <w:rsid w:val="00877BE8"/>
    <w:rsid w:val="00885D91"/>
    <w:rsid w:val="0089042F"/>
    <w:rsid w:val="008913B4"/>
    <w:rsid w:val="00897313"/>
    <w:rsid w:val="008A5618"/>
    <w:rsid w:val="008B0C2E"/>
    <w:rsid w:val="008B4183"/>
    <w:rsid w:val="008B4FC2"/>
    <w:rsid w:val="008B64AF"/>
    <w:rsid w:val="008C0A72"/>
    <w:rsid w:val="008C301C"/>
    <w:rsid w:val="008C5DEB"/>
    <w:rsid w:val="008D28AC"/>
    <w:rsid w:val="008D4DCB"/>
    <w:rsid w:val="008E17BE"/>
    <w:rsid w:val="008E63B9"/>
    <w:rsid w:val="008E6919"/>
    <w:rsid w:val="008E6BDE"/>
    <w:rsid w:val="008E6C8A"/>
    <w:rsid w:val="008E74EF"/>
    <w:rsid w:val="008F1925"/>
    <w:rsid w:val="008F78FB"/>
    <w:rsid w:val="00904EA0"/>
    <w:rsid w:val="00905764"/>
    <w:rsid w:val="00911241"/>
    <w:rsid w:val="009120E3"/>
    <w:rsid w:val="00916B93"/>
    <w:rsid w:val="00932790"/>
    <w:rsid w:val="0094362B"/>
    <w:rsid w:val="00946A5D"/>
    <w:rsid w:val="00954290"/>
    <w:rsid w:val="00956441"/>
    <w:rsid w:val="00957AF7"/>
    <w:rsid w:val="00963A4D"/>
    <w:rsid w:val="00965B30"/>
    <w:rsid w:val="00966712"/>
    <w:rsid w:val="00966A23"/>
    <w:rsid w:val="00966D69"/>
    <w:rsid w:val="00971A66"/>
    <w:rsid w:val="009739B5"/>
    <w:rsid w:val="00977A94"/>
    <w:rsid w:val="0099180A"/>
    <w:rsid w:val="009960C3"/>
    <w:rsid w:val="00997E00"/>
    <w:rsid w:val="009A2D76"/>
    <w:rsid w:val="009B4E3E"/>
    <w:rsid w:val="009C0339"/>
    <w:rsid w:val="009C399C"/>
    <w:rsid w:val="009C44A7"/>
    <w:rsid w:val="009C6AE8"/>
    <w:rsid w:val="009C7662"/>
    <w:rsid w:val="009D33F0"/>
    <w:rsid w:val="009D3403"/>
    <w:rsid w:val="009D4052"/>
    <w:rsid w:val="009D45DD"/>
    <w:rsid w:val="009D57F2"/>
    <w:rsid w:val="009D6889"/>
    <w:rsid w:val="009E2A89"/>
    <w:rsid w:val="009E5266"/>
    <w:rsid w:val="009F5402"/>
    <w:rsid w:val="009F570B"/>
    <w:rsid w:val="00A0296E"/>
    <w:rsid w:val="00A104B3"/>
    <w:rsid w:val="00A106D5"/>
    <w:rsid w:val="00A16E90"/>
    <w:rsid w:val="00A24D83"/>
    <w:rsid w:val="00A2505C"/>
    <w:rsid w:val="00A42D16"/>
    <w:rsid w:val="00A42FE5"/>
    <w:rsid w:val="00A52448"/>
    <w:rsid w:val="00A5263E"/>
    <w:rsid w:val="00A52929"/>
    <w:rsid w:val="00A54249"/>
    <w:rsid w:val="00A54E46"/>
    <w:rsid w:val="00A55CA7"/>
    <w:rsid w:val="00A570B1"/>
    <w:rsid w:val="00A57530"/>
    <w:rsid w:val="00A62491"/>
    <w:rsid w:val="00A74720"/>
    <w:rsid w:val="00A7612A"/>
    <w:rsid w:val="00A91E8C"/>
    <w:rsid w:val="00A92256"/>
    <w:rsid w:val="00AA03F9"/>
    <w:rsid w:val="00AA5A0A"/>
    <w:rsid w:val="00AB4926"/>
    <w:rsid w:val="00AB4A9B"/>
    <w:rsid w:val="00AB4BFC"/>
    <w:rsid w:val="00AB4FE4"/>
    <w:rsid w:val="00AB6887"/>
    <w:rsid w:val="00AB7B46"/>
    <w:rsid w:val="00AC36F8"/>
    <w:rsid w:val="00AC6249"/>
    <w:rsid w:val="00AC744D"/>
    <w:rsid w:val="00AD40A9"/>
    <w:rsid w:val="00AD46C1"/>
    <w:rsid w:val="00AD6EE0"/>
    <w:rsid w:val="00AD76F6"/>
    <w:rsid w:val="00AE3AB8"/>
    <w:rsid w:val="00AE7731"/>
    <w:rsid w:val="00AF1822"/>
    <w:rsid w:val="00AF38CB"/>
    <w:rsid w:val="00AF390A"/>
    <w:rsid w:val="00AF6580"/>
    <w:rsid w:val="00AF6687"/>
    <w:rsid w:val="00B01373"/>
    <w:rsid w:val="00B07747"/>
    <w:rsid w:val="00B14C2C"/>
    <w:rsid w:val="00B169FA"/>
    <w:rsid w:val="00B1783F"/>
    <w:rsid w:val="00B25D85"/>
    <w:rsid w:val="00B25FD6"/>
    <w:rsid w:val="00B26057"/>
    <w:rsid w:val="00B26220"/>
    <w:rsid w:val="00B2784A"/>
    <w:rsid w:val="00B337DC"/>
    <w:rsid w:val="00B35C3F"/>
    <w:rsid w:val="00B360F3"/>
    <w:rsid w:val="00B376A2"/>
    <w:rsid w:val="00B40384"/>
    <w:rsid w:val="00B4417D"/>
    <w:rsid w:val="00B4579D"/>
    <w:rsid w:val="00B51B8D"/>
    <w:rsid w:val="00B528E1"/>
    <w:rsid w:val="00B57D4F"/>
    <w:rsid w:val="00B75633"/>
    <w:rsid w:val="00B81ACF"/>
    <w:rsid w:val="00B91E7B"/>
    <w:rsid w:val="00B93FB6"/>
    <w:rsid w:val="00B96B43"/>
    <w:rsid w:val="00B97C6B"/>
    <w:rsid w:val="00BA3C05"/>
    <w:rsid w:val="00BB32A1"/>
    <w:rsid w:val="00BB5219"/>
    <w:rsid w:val="00BB5973"/>
    <w:rsid w:val="00BC0094"/>
    <w:rsid w:val="00BC599A"/>
    <w:rsid w:val="00BD1358"/>
    <w:rsid w:val="00BD31BE"/>
    <w:rsid w:val="00BD352B"/>
    <w:rsid w:val="00BE056C"/>
    <w:rsid w:val="00BE1B2D"/>
    <w:rsid w:val="00BE6871"/>
    <w:rsid w:val="00BF5F2D"/>
    <w:rsid w:val="00C0206F"/>
    <w:rsid w:val="00C03533"/>
    <w:rsid w:val="00C05744"/>
    <w:rsid w:val="00C15B1F"/>
    <w:rsid w:val="00C21D3E"/>
    <w:rsid w:val="00C2245B"/>
    <w:rsid w:val="00C225FF"/>
    <w:rsid w:val="00C23165"/>
    <w:rsid w:val="00C26F84"/>
    <w:rsid w:val="00C30A3C"/>
    <w:rsid w:val="00C41F7C"/>
    <w:rsid w:val="00C44268"/>
    <w:rsid w:val="00C4698E"/>
    <w:rsid w:val="00C46E17"/>
    <w:rsid w:val="00C50404"/>
    <w:rsid w:val="00C53D44"/>
    <w:rsid w:val="00C55464"/>
    <w:rsid w:val="00C57B51"/>
    <w:rsid w:val="00C626C1"/>
    <w:rsid w:val="00C643AB"/>
    <w:rsid w:val="00C6776F"/>
    <w:rsid w:val="00C67E63"/>
    <w:rsid w:val="00C728D5"/>
    <w:rsid w:val="00C76FE4"/>
    <w:rsid w:val="00C8234B"/>
    <w:rsid w:val="00C871C3"/>
    <w:rsid w:val="00C87F8E"/>
    <w:rsid w:val="00C92164"/>
    <w:rsid w:val="00CA2A47"/>
    <w:rsid w:val="00CA40E8"/>
    <w:rsid w:val="00CA7628"/>
    <w:rsid w:val="00CB033A"/>
    <w:rsid w:val="00CB07AD"/>
    <w:rsid w:val="00CB69C8"/>
    <w:rsid w:val="00CC36EA"/>
    <w:rsid w:val="00CC6935"/>
    <w:rsid w:val="00CD06A1"/>
    <w:rsid w:val="00CD4E30"/>
    <w:rsid w:val="00CE2883"/>
    <w:rsid w:val="00CE75C3"/>
    <w:rsid w:val="00CE7F79"/>
    <w:rsid w:val="00CF2DC0"/>
    <w:rsid w:val="00CF4F64"/>
    <w:rsid w:val="00CF57FE"/>
    <w:rsid w:val="00CF71F9"/>
    <w:rsid w:val="00D00138"/>
    <w:rsid w:val="00D01E06"/>
    <w:rsid w:val="00D04D87"/>
    <w:rsid w:val="00D07126"/>
    <w:rsid w:val="00D1370F"/>
    <w:rsid w:val="00D14339"/>
    <w:rsid w:val="00D14F40"/>
    <w:rsid w:val="00D165B1"/>
    <w:rsid w:val="00D177AF"/>
    <w:rsid w:val="00D178D4"/>
    <w:rsid w:val="00D2220E"/>
    <w:rsid w:val="00D2367C"/>
    <w:rsid w:val="00D312BE"/>
    <w:rsid w:val="00D32E73"/>
    <w:rsid w:val="00D33C1F"/>
    <w:rsid w:val="00D34590"/>
    <w:rsid w:val="00D34E80"/>
    <w:rsid w:val="00D359A6"/>
    <w:rsid w:val="00D35AA7"/>
    <w:rsid w:val="00D37811"/>
    <w:rsid w:val="00D40FAA"/>
    <w:rsid w:val="00D428BC"/>
    <w:rsid w:val="00D45527"/>
    <w:rsid w:val="00D50278"/>
    <w:rsid w:val="00D50700"/>
    <w:rsid w:val="00D51347"/>
    <w:rsid w:val="00D51A66"/>
    <w:rsid w:val="00D62A4C"/>
    <w:rsid w:val="00D62C3F"/>
    <w:rsid w:val="00D645F0"/>
    <w:rsid w:val="00D6462A"/>
    <w:rsid w:val="00D6508D"/>
    <w:rsid w:val="00D735F6"/>
    <w:rsid w:val="00D73C8F"/>
    <w:rsid w:val="00D77898"/>
    <w:rsid w:val="00D840B3"/>
    <w:rsid w:val="00D861DB"/>
    <w:rsid w:val="00D86216"/>
    <w:rsid w:val="00D866E3"/>
    <w:rsid w:val="00D90011"/>
    <w:rsid w:val="00D90D20"/>
    <w:rsid w:val="00D94039"/>
    <w:rsid w:val="00D94CF5"/>
    <w:rsid w:val="00D97627"/>
    <w:rsid w:val="00DA0C0D"/>
    <w:rsid w:val="00DA126A"/>
    <w:rsid w:val="00DA1CAC"/>
    <w:rsid w:val="00DA20CE"/>
    <w:rsid w:val="00DA2212"/>
    <w:rsid w:val="00DB3D2A"/>
    <w:rsid w:val="00DB6219"/>
    <w:rsid w:val="00DC052D"/>
    <w:rsid w:val="00DC23C4"/>
    <w:rsid w:val="00DC43C5"/>
    <w:rsid w:val="00DC531B"/>
    <w:rsid w:val="00DC6316"/>
    <w:rsid w:val="00DD353A"/>
    <w:rsid w:val="00DD54B9"/>
    <w:rsid w:val="00DE122E"/>
    <w:rsid w:val="00DF5000"/>
    <w:rsid w:val="00E03DF5"/>
    <w:rsid w:val="00E100A2"/>
    <w:rsid w:val="00E1550F"/>
    <w:rsid w:val="00E164A4"/>
    <w:rsid w:val="00E20F90"/>
    <w:rsid w:val="00E218D9"/>
    <w:rsid w:val="00E2228A"/>
    <w:rsid w:val="00E2265D"/>
    <w:rsid w:val="00E2413E"/>
    <w:rsid w:val="00E24F2D"/>
    <w:rsid w:val="00E30557"/>
    <w:rsid w:val="00E51CAF"/>
    <w:rsid w:val="00E52118"/>
    <w:rsid w:val="00E56675"/>
    <w:rsid w:val="00E608CD"/>
    <w:rsid w:val="00E64245"/>
    <w:rsid w:val="00E72C69"/>
    <w:rsid w:val="00E73851"/>
    <w:rsid w:val="00E76171"/>
    <w:rsid w:val="00E76D93"/>
    <w:rsid w:val="00E8118C"/>
    <w:rsid w:val="00E81EDC"/>
    <w:rsid w:val="00E908B4"/>
    <w:rsid w:val="00E938AD"/>
    <w:rsid w:val="00E95183"/>
    <w:rsid w:val="00E9524A"/>
    <w:rsid w:val="00E95255"/>
    <w:rsid w:val="00E952DF"/>
    <w:rsid w:val="00E96F30"/>
    <w:rsid w:val="00E97A5F"/>
    <w:rsid w:val="00E97B53"/>
    <w:rsid w:val="00EA0141"/>
    <w:rsid w:val="00EA09F2"/>
    <w:rsid w:val="00EA47B7"/>
    <w:rsid w:val="00EB0BC8"/>
    <w:rsid w:val="00EB2332"/>
    <w:rsid w:val="00EC3608"/>
    <w:rsid w:val="00EC6F99"/>
    <w:rsid w:val="00ED1C8B"/>
    <w:rsid w:val="00ED63D0"/>
    <w:rsid w:val="00ED6412"/>
    <w:rsid w:val="00EE4730"/>
    <w:rsid w:val="00EE73E9"/>
    <w:rsid w:val="00EF3490"/>
    <w:rsid w:val="00EF78F6"/>
    <w:rsid w:val="00F00AE8"/>
    <w:rsid w:val="00F050FC"/>
    <w:rsid w:val="00F079D3"/>
    <w:rsid w:val="00F163B9"/>
    <w:rsid w:val="00F16664"/>
    <w:rsid w:val="00F2393A"/>
    <w:rsid w:val="00F25E38"/>
    <w:rsid w:val="00F346A4"/>
    <w:rsid w:val="00F37363"/>
    <w:rsid w:val="00F439A5"/>
    <w:rsid w:val="00F45FCB"/>
    <w:rsid w:val="00F54C9D"/>
    <w:rsid w:val="00F57FE1"/>
    <w:rsid w:val="00F635D7"/>
    <w:rsid w:val="00F64398"/>
    <w:rsid w:val="00F70A48"/>
    <w:rsid w:val="00F77468"/>
    <w:rsid w:val="00F778F7"/>
    <w:rsid w:val="00FA2251"/>
    <w:rsid w:val="00FA4E79"/>
    <w:rsid w:val="00FB061C"/>
    <w:rsid w:val="00FB340D"/>
    <w:rsid w:val="00FC3668"/>
    <w:rsid w:val="00FC40B8"/>
    <w:rsid w:val="00FC4150"/>
    <w:rsid w:val="00FC5CD9"/>
    <w:rsid w:val="00FD6563"/>
    <w:rsid w:val="00FE0EFF"/>
    <w:rsid w:val="00FE7029"/>
    <w:rsid w:val="00FF1E27"/>
    <w:rsid w:val="00FF5541"/>
    <w:rsid w:val="00FF69F3"/>
    <w:rsid w:val="00FF7147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F2FA4"/>
  <w15:chartTrackingRefBased/>
  <w15:docId w15:val="{4AA1F3D8-EB8A-EB49-9E1F-298551A7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14E72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14E72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26335D"/>
  </w:style>
  <w:style w:type="paragraph" w:styleId="NormlWeb">
    <w:name w:val="Normal (Web)"/>
    <w:uiPriority w:val="99"/>
    <w:rsid w:val="0026335D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B">
    <w:name w:val="Body B"/>
    <w:rsid w:val="002633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sid w:val="0026335D"/>
  </w:style>
  <w:style w:type="paragraph" w:customStyle="1" w:styleId="EndNoteBibliography">
    <w:name w:val="EndNote Bibliography"/>
    <w:link w:val="EndNoteBibliographyChar"/>
    <w:rsid w:val="0026335D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" w:hAnsi="Arial" w:cs="Arial"/>
      <w:color w:val="000000"/>
      <w:u w:color="000000"/>
      <w:bdr w:val="nil"/>
    </w:rPr>
  </w:style>
  <w:style w:type="character" w:styleId="Sorszma">
    <w:name w:val="line number"/>
    <w:basedOn w:val="Bekezdsalapbettpusa"/>
    <w:uiPriority w:val="99"/>
    <w:semiHidden/>
    <w:unhideWhenUsed/>
    <w:rsid w:val="0039552F"/>
  </w:style>
  <w:style w:type="paragraph" w:styleId="llb">
    <w:name w:val="footer"/>
    <w:link w:val="llbChar"/>
    <w:rsid w:val="002639D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llbChar">
    <w:name w:val="Élőláb Char"/>
    <w:basedOn w:val="Bekezdsalapbettpusa"/>
    <w:link w:val="llb"/>
    <w:rsid w:val="002639D8"/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BodyAA">
    <w:name w:val="Body A A"/>
    <w:link w:val="BodyAAChar"/>
    <w:rsid w:val="000F09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AChar">
    <w:name w:val="Body A A Char"/>
    <w:basedOn w:val="Bekezdsalapbettpusa"/>
    <w:link w:val="BodyAA"/>
    <w:rsid w:val="000F09DF"/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aszerbekezds">
    <w:name w:val="List Paragraph"/>
    <w:basedOn w:val="Norml"/>
    <w:uiPriority w:val="34"/>
    <w:qFormat/>
    <w:rsid w:val="000F09DF"/>
    <w:pPr>
      <w:ind w:left="720"/>
      <w:contextualSpacing/>
    </w:pPr>
  </w:style>
  <w:style w:type="character" w:customStyle="1" w:styleId="EndNoteBibliographyChar">
    <w:name w:val="EndNote Bibliography Char"/>
    <w:basedOn w:val="Bekezdsalapbettpusa"/>
    <w:link w:val="EndNoteBibliography"/>
    <w:rsid w:val="00D37811"/>
    <w:rPr>
      <w:rFonts w:ascii="Arial" w:eastAsia="Arial" w:hAnsi="Arial" w:cs="Arial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3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9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.wonglh@gmail.com</dc:creator>
  <cp:keywords/>
  <dc:description/>
  <cp:lastModifiedBy>Zsófi Zombor</cp:lastModifiedBy>
  <cp:revision>2</cp:revision>
  <dcterms:created xsi:type="dcterms:W3CDTF">2023-04-07T19:04:00Z</dcterms:created>
  <dcterms:modified xsi:type="dcterms:W3CDTF">2023-04-07T19:04:00Z</dcterms:modified>
</cp:coreProperties>
</file>